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7A2" w:rsidRDefault="00A47BAB" w:rsidP="00EA27A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="00EA27A2" w:rsidRPr="004E60F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A27A2">
        <w:rPr>
          <w:rFonts w:ascii="Times New Roman" w:hAnsi="Times New Roman" w:cs="Times New Roman"/>
          <w:sz w:val="24"/>
          <w:szCs w:val="24"/>
        </w:rPr>
        <w:t xml:space="preserve">Inter-molecular interactions of </w:t>
      </w:r>
      <w:proofErr w:type="spellStart"/>
      <w:r w:rsidR="00EA27A2">
        <w:rPr>
          <w:rFonts w:ascii="Times New Roman" w:hAnsi="Times New Roman" w:cs="Times New Roman"/>
          <w:sz w:val="24"/>
          <w:szCs w:val="24"/>
        </w:rPr>
        <w:t>HsFabD</w:t>
      </w:r>
      <w:proofErr w:type="spellEnd"/>
      <w:r w:rsidR="00EA27A2">
        <w:rPr>
          <w:rFonts w:ascii="Times New Roman" w:hAnsi="Times New Roman" w:cs="Times New Roman"/>
          <w:sz w:val="24"/>
          <w:szCs w:val="24"/>
        </w:rPr>
        <w:t xml:space="preserve"> with the shortlisted leads of </w:t>
      </w:r>
      <w:proofErr w:type="spellStart"/>
      <w:r w:rsidR="00EA27A2">
        <w:rPr>
          <w:rFonts w:ascii="Times New Roman" w:hAnsi="Times New Roman" w:cs="Times New Roman"/>
          <w:sz w:val="24"/>
          <w:szCs w:val="24"/>
        </w:rPr>
        <w:t>TgFabD</w:t>
      </w:r>
      <w:proofErr w:type="spellEnd"/>
    </w:p>
    <w:tbl>
      <w:tblPr>
        <w:tblW w:w="0" w:type="auto"/>
        <w:tblInd w:w="9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8"/>
        <w:gridCol w:w="1418"/>
        <w:gridCol w:w="1559"/>
        <w:gridCol w:w="3969"/>
        <w:gridCol w:w="3827"/>
        <w:gridCol w:w="1592"/>
      </w:tblGrid>
      <w:tr w:rsidR="00EA27A2" w:rsidRPr="004E60F1" w:rsidTr="00584815">
        <w:trPr>
          <w:trHeight w:val="255"/>
        </w:trPr>
        <w:tc>
          <w:tcPr>
            <w:tcW w:w="1718" w:type="dxa"/>
            <w:vMerge w:val="restart"/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Ligands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Hydrogen bonds</w:t>
            </w:r>
          </w:p>
        </w:tc>
        <w:tc>
          <w:tcPr>
            <w:tcW w:w="3969" w:type="dxa"/>
            <w:vMerge w:val="restart"/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Hydrophobic Interactions</w:t>
            </w:r>
          </w:p>
        </w:tc>
        <w:tc>
          <w:tcPr>
            <w:tcW w:w="3827" w:type="dxa"/>
            <w:vMerge w:val="restart"/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Polar Interactions</w:t>
            </w:r>
          </w:p>
        </w:tc>
        <w:tc>
          <w:tcPr>
            <w:tcW w:w="1592" w:type="dxa"/>
            <w:vMerge w:val="restart"/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Pi-</w:t>
            </w:r>
            <w:proofErr w:type="spellStart"/>
            <w:r w:rsidRPr="004E60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Cation</w:t>
            </w:r>
            <w:proofErr w:type="spellEnd"/>
          </w:p>
        </w:tc>
      </w:tr>
      <w:tr w:rsidR="00EA27A2" w:rsidRPr="004E60F1" w:rsidTr="00584815">
        <w:trPr>
          <w:trHeight w:val="255"/>
        </w:trPr>
        <w:tc>
          <w:tcPr>
            <w:tcW w:w="17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Main –Cha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Side-chain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8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EA27A2" w:rsidRPr="004E60F1" w:rsidTr="00584815">
        <w:trPr>
          <w:trHeight w:val="255"/>
        </w:trPr>
        <w:tc>
          <w:tcPr>
            <w:tcW w:w="17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0002159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RO228, VAL229, LEU227, ILE321, LEU195, PHE116, LEU318</w:t>
            </w:r>
          </w:p>
        </w:tc>
        <w:tc>
          <w:tcPr>
            <w:tcW w:w="38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36, GLN317</w:t>
            </w:r>
          </w:p>
        </w:tc>
        <w:tc>
          <w:tcPr>
            <w:tcW w:w="15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EA27A2" w:rsidRPr="004E60F1" w:rsidTr="00584815">
        <w:trPr>
          <w:trHeight w:val="255"/>
        </w:trPr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015489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116, ILE321, ILE195, VAL201, PHE233, MET157, PRO228, LEU227, VAL229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159, ASN193, HIS234, GLN317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EA27A2" w:rsidRPr="004E60F1" w:rsidTr="00584815">
        <w:trPr>
          <w:trHeight w:val="255"/>
        </w:trPr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02264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116, LEU318, LEU227, MET157, VAL229, PHE233, MET146, VAL201, LEU195, ILE321, PRO32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36, SER159, ASN193, SER117, HIS234, GLN317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EA27A2" w:rsidRPr="004E60F1" w:rsidTr="00584815">
        <w:trPr>
          <w:trHeight w:val="255"/>
        </w:trPr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02858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AL201, PHE116, LEU318, PRO32, LEU195, ILE321, LEU227, VAL229, PHE233, MET157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36, ASN193, HIS234, GLN317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EA27A2" w:rsidRPr="004E60F1" w:rsidTr="00584815">
        <w:trPr>
          <w:trHeight w:val="255"/>
        </w:trPr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16556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EU318, PHE116, ILE321, LEU195, VAL201, MET157, PHE233, VAL229, LEU227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36, ASN193, HIS234, GLN317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EA27A2" w:rsidRPr="004E60F1" w:rsidTr="00584815">
        <w:trPr>
          <w:trHeight w:val="255"/>
        </w:trPr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20133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EU318, PHE116, LEU227, VAL201, VAL229, PHE233, MET157, ILE321, ILE195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36, ASN193, HIS234, GLN317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EA27A2" w:rsidRPr="004E60F1" w:rsidTr="00584815">
        <w:trPr>
          <w:trHeight w:val="255"/>
        </w:trPr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29812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RO228, LEU227, PHE116, VAL201, VAL229, PHE233, MET157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159, HIS234, GLN317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EA27A2" w:rsidRPr="004E60F1" w:rsidTr="00584815">
        <w:trPr>
          <w:trHeight w:val="255"/>
        </w:trPr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38604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EU227, MET157, VAL201, ILE321, LEU195, LEU318, PHE116, PRO32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36, SER159,  ASN193, GLN317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EA27A2" w:rsidRPr="004E60F1" w:rsidTr="00584815">
        <w:trPr>
          <w:trHeight w:val="255"/>
        </w:trPr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42027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EU227, VAL201, LEU195, PHE116, LEU318, ILE321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36, SER159, GLN317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EA27A2" w:rsidRPr="004E60F1" w:rsidTr="00584815">
        <w:trPr>
          <w:trHeight w:val="255"/>
        </w:trPr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43432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R159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196, CYS199, ALA320, LEU195, ILE321, LEU227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R159, GLN317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EA27A2" w:rsidRPr="004E60F1" w:rsidTr="00584815">
        <w:trPr>
          <w:trHeight w:val="255"/>
        </w:trPr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45285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EU195, ILE321, LEU318, PRO32, PHE116, LEU227, VAL201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36, SER159, GLN317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EA27A2" w:rsidRPr="004E60F1" w:rsidTr="00584815">
        <w:trPr>
          <w:trHeight w:val="255"/>
        </w:trPr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129550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117, HIS23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116, VAL201, LEU195, LEU227, MET157, PHE233, MET146, VAL229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THR81, GLN85, SER117, ASN193, HIS234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233</w:t>
            </w:r>
          </w:p>
        </w:tc>
      </w:tr>
      <w:tr w:rsidR="00EA27A2" w:rsidRPr="004E60F1" w:rsidTr="00584815">
        <w:trPr>
          <w:trHeight w:val="255"/>
        </w:trPr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1335567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116, PRO32, ILE321, LEU318, LEU195, VAL201, LEU227, VAL229, PHE233, MET157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36, ASN193, HIS234, GLN317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EA27A2" w:rsidRPr="004E60F1" w:rsidTr="00584815">
        <w:trPr>
          <w:trHeight w:val="255"/>
        </w:trPr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1923017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Y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17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116, PRO32, LEU318, ILE321, LEU195, VAL201, PRO228, LEU227, VAL229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36, GLN317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116</w:t>
            </w:r>
          </w:p>
        </w:tc>
      </w:tr>
      <w:tr w:rsidR="00EA27A2" w:rsidRPr="004E60F1" w:rsidTr="00584815">
        <w:trPr>
          <w:trHeight w:val="255"/>
        </w:trPr>
        <w:tc>
          <w:tcPr>
            <w:tcW w:w="1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1985053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bookmarkStart w:id="0" w:name="_GoBack"/>
            <w:bookmarkEnd w:id="0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R36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116, LEU318, PRO32, LEU195, ILE321, VAL201, LEU227, PRO228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36, SER159, GLN317</w:t>
            </w:r>
          </w:p>
        </w:tc>
        <w:tc>
          <w:tcPr>
            <w:tcW w:w="15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7A2" w:rsidRPr="004E60F1" w:rsidRDefault="00EA27A2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:rsidR="00E03446" w:rsidRDefault="00E03446" w:rsidP="00A47BAB"/>
    <w:sectPr w:rsidR="00E03446" w:rsidSect="004B7B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6D99" w:rsidRDefault="00456D99" w:rsidP="00EA27A2">
      <w:pPr>
        <w:spacing w:after="0" w:line="240" w:lineRule="auto"/>
      </w:pPr>
      <w:r>
        <w:separator/>
      </w:r>
    </w:p>
  </w:endnote>
  <w:endnote w:type="continuationSeparator" w:id="0">
    <w:p w:rsidR="00456D99" w:rsidRDefault="00456D99" w:rsidP="00EA2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6D99" w:rsidRDefault="00456D99" w:rsidP="00EA27A2">
      <w:pPr>
        <w:spacing w:after="0" w:line="240" w:lineRule="auto"/>
      </w:pPr>
      <w:r>
        <w:separator/>
      </w:r>
    </w:p>
  </w:footnote>
  <w:footnote w:type="continuationSeparator" w:id="0">
    <w:p w:rsidR="00456D99" w:rsidRDefault="00456D99" w:rsidP="00EA27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7A2"/>
    <w:rsid w:val="00004F53"/>
    <w:rsid w:val="000063BF"/>
    <w:rsid w:val="00006510"/>
    <w:rsid w:val="00025540"/>
    <w:rsid w:val="00030683"/>
    <w:rsid w:val="00036460"/>
    <w:rsid w:val="00036854"/>
    <w:rsid w:val="00037D3C"/>
    <w:rsid w:val="000408F8"/>
    <w:rsid w:val="000456E2"/>
    <w:rsid w:val="00047F15"/>
    <w:rsid w:val="00052B62"/>
    <w:rsid w:val="00066813"/>
    <w:rsid w:val="000671D9"/>
    <w:rsid w:val="000678C7"/>
    <w:rsid w:val="0007522C"/>
    <w:rsid w:val="00077FF2"/>
    <w:rsid w:val="00080D29"/>
    <w:rsid w:val="00083EA2"/>
    <w:rsid w:val="00085F3C"/>
    <w:rsid w:val="00092AFD"/>
    <w:rsid w:val="000C53CC"/>
    <w:rsid w:val="000C6A4B"/>
    <w:rsid w:val="000E489C"/>
    <w:rsid w:val="000F44EB"/>
    <w:rsid w:val="0010408F"/>
    <w:rsid w:val="001208DA"/>
    <w:rsid w:val="00123A60"/>
    <w:rsid w:val="00125AFE"/>
    <w:rsid w:val="00125FDE"/>
    <w:rsid w:val="00130C9C"/>
    <w:rsid w:val="00132F90"/>
    <w:rsid w:val="00134370"/>
    <w:rsid w:val="0013484A"/>
    <w:rsid w:val="0014180C"/>
    <w:rsid w:val="00146F10"/>
    <w:rsid w:val="00154B0F"/>
    <w:rsid w:val="00167859"/>
    <w:rsid w:val="00182F40"/>
    <w:rsid w:val="00191C68"/>
    <w:rsid w:val="001B0F89"/>
    <w:rsid w:val="001B4F72"/>
    <w:rsid w:val="001B6B5E"/>
    <w:rsid w:val="001B7E1A"/>
    <w:rsid w:val="001D248B"/>
    <w:rsid w:val="001D2EC3"/>
    <w:rsid w:val="001D318B"/>
    <w:rsid w:val="001D5380"/>
    <w:rsid w:val="001D7590"/>
    <w:rsid w:val="001E19E1"/>
    <w:rsid w:val="001E617A"/>
    <w:rsid w:val="00204135"/>
    <w:rsid w:val="00211FF3"/>
    <w:rsid w:val="002132AB"/>
    <w:rsid w:val="00222769"/>
    <w:rsid w:val="00237388"/>
    <w:rsid w:val="00242752"/>
    <w:rsid w:val="00246691"/>
    <w:rsid w:val="00250255"/>
    <w:rsid w:val="00254984"/>
    <w:rsid w:val="00255CBE"/>
    <w:rsid w:val="00256624"/>
    <w:rsid w:val="0026496E"/>
    <w:rsid w:val="002751FB"/>
    <w:rsid w:val="00275333"/>
    <w:rsid w:val="00295288"/>
    <w:rsid w:val="002A0109"/>
    <w:rsid w:val="002C04F8"/>
    <w:rsid w:val="002C091F"/>
    <w:rsid w:val="002C59A6"/>
    <w:rsid w:val="002D2DC6"/>
    <w:rsid w:val="002D5B24"/>
    <w:rsid w:val="002E3947"/>
    <w:rsid w:val="002F17B9"/>
    <w:rsid w:val="002F66BC"/>
    <w:rsid w:val="0030441B"/>
    <w:rsid w:val="00305A64"/>
    <w:rsid w:val="00306A10"/>
    <w:rsid w:val="00314259"/>
    <w:rsid w:val="00327142"/>
    <w:rsid w:val="003308D0"/>
    <w:rsid w:val="00343440"/>
    <w:rsid w:val="00361DF3"/>
    <w:rsid w:val="0039484D"/>
    <w:rsid w:val="00394896"/>
    <w:rsid w:val="003A2B66"/>
    <w:rsid w:val="003A408E"/>
    <w:rsid w:val="003B275F"/>
    <w:rsid w:val="003B292A"/>
    <w:rsid w:val="003B50C8"/>
    <w:rsid w:val="003B5324"/>
    <w:rsid w:val="003C49C2"/>
    <w:rsid w:val="003C4F74"/>
    <w:rsid w:val="003C5909"/>
    <w:rsid w:val="003D0C05"/>
    <w:rsid w:val="003D4014"/>
    <w:rsid w:val="003D45A6"/>
    <w:rsid w:val="003D5E07"/>
    <w:rsid w:val="003D7E93"/>
    <w:rsid w:val="003E2F21"/>
    <w:rsid w:val="003E645C"/>
    <w:rsid w:val="004021BA"/>
    <w:rsid w:val="00403374"/>
    <w:rsid w:val="004069AD"/>
    <w:rsid w:val="004348B5"/>
    <w:rsid w:val="0044195A"/>
    <w:rsid w:val="00443979"/>
    <w:rsid w:val="00456D99"/>
    <w:rsid w:val="00457DD6"/>
    <w:rsid w:val="004B0A04"/>
    <w:rsid w:val="004B1A18"/>
    <w:rsid w:val="004B3A29"/>
    <w:rsid w:val="004B7B65"/>
    <w:rsid w:val="004C176B"/>
    <w:rsid w:val="004C4B81"/>
    <w:rsid w:val="004E53E8"/>
    <w:rsid w:val="004F1769"/>
    <w:rsid w:val="004F2D7C"/>
    <w:rsid w:val="004F42DA"/>
    <w:rsid w:val="00511B98"/>
    <w:rsid w:val="00521360"/>
    <w:rsid w:val="00524FA3"/>
    <w:rsid w:val="005314D5"/>
    <w:rsid w:val="00541437"/>
    <w:rsid w:val="00544139"/>
    <w:rsid w:val="0056105B"/>
    <w:rsid w:val="00561B9F"/>
    <w:rsid w:val="00566411"/>
    <w:rsid w:val="005675D4"/>
    <w:rsid w:val="005729C9"/>
    <w:rsid w:val="00585263"/>
    <w:rsid w:val="005B0B99"/>
    <w:rsid w:val="005B31AE"/>
    <w:rsid w:val="005B4DEB"/>
    <w:rsid w:val="005C2574"/>
    <w:rsid w:val="005C3F28"/>
    <w:rsid w:val="005C53C8"/>
    <w:rsid w:val="005D6633"/>
    <w:rsid w:val="005F093E"/>
    <w:rsid w:val="00600559"/>
    <w:rsid w:val="0061193D"/>
    <w:rsid w:val="0061225A"/>
    <w:rsid w:val="0061510A"/>
    <w:rsid w:val="00615286"/>
    <w:rsid w:val="00621DA4"/>
    <w:rsid w:val="00630024"/>
    <w:rsid w:val="00631B92"/>
    <w:rsid w:val="0064224E"/>
    <w:rsid w:val="00656FA0"/>
    <w:rsid w:val="006677DC"/>
    <w:rsid w:val="00672A5D"/>
    <w:rsid w:val="0068111E"/>
    <w:rsid w:val="00695B59"/>
    <w:rsid w:val="006B0836"/>
    <w:rsid w:val="006C7E86"/>
    <w:rsid w:val="006D239B"/>
    <w:rsid w:val="006E4A7D"/>
    <w:rsid w:val="006F419A"/>
    <w:rsid w:val="006F6AE1"/>
    <w:rsid w:val="007122F2"/>
    <w:rsid w:val="0071338A"/>
    <w:rsid w:val="00714BD8"/>
    <w:rsid w:val="00720FD2"/>
    <w:rsid w:val="007251C6"/>
    <w:rsid w:val="00730479"/>
    <w:rsid w:val="00751C5F"/>
    <w:rsid w:val="007554FE"/>
    <w:rsid w:val="00762DFD"/>
    <w:rsid w:val="00787ED8"/>
    <w:rsid w:val="007A0A56"/>
    <w:rsid w:val="007A20B5"/>
    <w:rsid w:val="007B0154"/>
    <w:rsid w:val="007B47CE"/>
    <w:rsid w:val="007C363D"/>
    <w:rsid w:val="007E3B64"/>
    <w:rsid w:val="007E5D57"/>
    <w:rsid w:val="007F460D"/>
    <w:rsid w:val="00801602"/>
    <w:rsid w:val="00813850"/>
    <w:rsid w:val="0083463F"/>
    <w:rsid w:val="00840E82"/>
    <w:rsid w:val="00842C67"/>
    <w:rsid w:val="00845F8D"/>
    <w:rsid w:val="008477C2"/>
    <w:rsid w:val="00856172"/>
    <w:rsid w:val="008601C8"/>
    <w:rsid w:val="008604AD"/>
    <w:rsid w:val="008625AE"/>
    <w:rsid w:val="00862610"/>
    <w:rsid w:val="0087609C"/>
    <w:rsid w:val="00880BFA"/>
    <w:rsid w:val="00882E94"/>
    <w:rsid w:val="008901DA"/>
    <w:rsid w:val="00891AE9"/>
    <w:rsid w:val="00896BE0"/>
    <w:rsid w:val="008A0BF7"/>
    <w:rsid w:val="008B16DB"/>
    <w:rsid w:val="008B3DC5"/>
    <w:rsid w:val="008D122E"/>
    <w:rsid w:val="008D6561"/>
    <w:rsid w:val="008D65BA"/>
    <w:rsid w:val="008E0477"/>
    <w:rsid w:val="008E6657"/>
    <w:rsid w:val="008F08AC"/>
    <w:rsid w:val="008F36F6"/>
    <w:rsid w:val="008F7BB1"/>
    <w:rsid w:val="009074FC"/>
    <w:rsid w:val="009107D0"/>
    <w:rsid w:val="0091280E"/>
    <w:rsid w:val="0091791D"/>
    <w:rsid w:val="00922C97"/>
    <w:rsid w:val="00925265"/>
    <w:rsid w:val="00943A68"/>
    <w:rsid w:val="0094622F"/>
    <w:rsid w:val="00950FA9"/>
    <w:rsid w:val="009515B1"/>
    <w:rsid w:val="00962519"/>
    <w:rsid w:val="0096523F"/>
    <w:rsid w:val="00983940"/>
    <w:rsid w:val="009869C0"/>
    <w:rsid w:val="0099453C"/>
    <w:rsid w:val="00997F41"/>
    <w:rsid w:val="009B3798"/>
    <w:rsid w:val="009B7F84"/>
    <w:rsid w:val="009D23AD"/>
    <w:rsid w:val="009D7AE1"/>
    <w:rsid w:val="009E7510"/>
    <w:rsid w:val="009F09D2"/>
    <w:rsid w:val="009F1B65"/>
    <w:rsid w:val="00A01D4E"/>
    <w:rsid w:val="00A02899"/>
    <w:rsid w:val="00A04995"/>
    <w:rsid w:val="00A14DD3"/>
    <w:rsid w:val="00A24FFA"/>
    <w:rsid w:val="00A34315"/>
    <w:rsid w:val="00A428C2"/>
    <w:rsid w:val="00A42A90"/>
    <w:rsid w:val="00A42D56"/>
    <w:rsid w:val="00A44FF4"/>
    <w:rsid w:val="00A47BAB"/>
    <w:rsid w:val="00A57CBA"/>
    <w:rsid w:val="00A61175"/>
    <w:rsid w:val="00A62134"/>
    <w:rsid w:val="00A6781B"/>
    <w:rsid w:val="00A72425"/>
    <w:rsid w:val="00A74685"/>
    <w:rsid w:val="00AB5B40"/>
    <w:rsid w:val="00AC775A"/>
    <w:rsid w:val="00AE662F"/>
    <w:rsid w:val="00AE7249"/>
    <w:rsid w:val="00AF6FE9"/>
    <w:rsid w:val="00B0080C"/>
    <w:rsid w:val="00B117CC"/>
    <w:rsid w:val="00B13AF5"/>
    <w:rsid w:val="00B15E26"/>
    <w:rsid w:val="00B16B15"/>
    <w:rsid w:val="00B30982"/>
    <w:rsid w:val="00B55870"/>
    <w:rsid w:val="00B617E9"/>
    <w:rsid w:val="00B66543"/>
    <w:rsid w:val="00B70D6D"/>
    <w:rsid w:val="00B8091B"/>
    <w:rsid w:val="00B81277"/>
    <w:rsid w:val="00B92893"/>
    <w:rsid w:val="00BA1FC4"/>
    <w:rsid w:val="00BA5A94"/>
    <w:rsid w:val="00BB0C1F"/>
    <w:rsid w:val="00BB4181"/>
    <w:rsid w:val="00BC667A"/>
    <w:rsid w:val="00BD44C6"/>
    <w:rsid w:val="00BF2C5E"/>
    <w:rsid w:val="00BF7A9E"/>
    <w:rsid w:val="00C03988"/>
    <w:rsid w:val="00C25D6A"/>
    <w:rsid w:val="00C3036B"/>
    <w:rsid w:val="00C34C65"/>
    <w:rsid w:val="00C418E3"/>
    <w:rsid w:val="00C44BD9"/>
    <w:rsid w:val="00C47FB1"/>
    <w:rsid w:val="00C5614E"/>
    <w:rsid w:val="00C56D4E"/>
    <w:rsid w:val="00C61F38"/>
    <w:rsid w:val="00C65D6F"/>
    <w:rsid w:val="00C73A98"/>
    <w:rsid w:val="00C910E4"/>
    <w:rsid w:val="00C95C76"/>
    <w:rsid w:val="00C96F08"/>
    <w:rsid w:val="00CA4EA5"/>
    <w:rsid w:val="00CB3431"/>
    <w:rsid w:val="00CB637F"/>
    <w:rsid w:val="00CC12A9"/>
    <w:rsid w:val="00CF19C1"/>
    <w:rsid w:val="00CF7BCD"/>
    <w:rsid w:val="00D1392F"/>
    <w:rsid w:val="00D17E93"/>
    <w:rsid w:val="00D20978"/>
    <w:rsid w:val="00D2319A"/>
    <w:rsid w:val="00D23E49"/>
    <w:rsid w:val="00D25865"/>
    <w:rsid w:val="00D33430"/>
    <w:rsid w:val="00D43DD8"/>
    <w:rsid w:val="00D4740D"/>
    <w:rsid w:val="00D535BA"/>
    <w:rsid w:val="00D61C48"/>
    <w:rsid w:val="00D726E3"/>
    <w:rsid w:val="00D73C48"/>
    <w:rsid w:val="00D82C68"/>
    <w:rsid w:val="00D97FF2"/>
    <w:rsid w:val="00DB38A2"/>
    <w:rsid w:val="00DC26BA"/>
    <w:rsid w:val="00DC3218"/>
    <w:rsid w:val="00DC5CFF"/>
    <w:rsid w:val="00DC6172"/>
    <w:rsid w:val="00DC6962"/>
    <w:rsid w:val="00DF06E6"/>
    <w:rsid w:val="00DF7686"/>
    <w:rsid w:val="00E03446"/>
    <w:rsid w:val="00E03FF7"/>
    <w:rsid w:val="00E17B9B"/>
    <w:rsid w:val="00E33AB8"/>
    <w:rsid w:val="00E549A6"/>
    <w:rsid w:val="00E601B6"/>
    <w:rsid w:val="00E60860"/>
    <w:rsid w:val="00E6159A"/>
    <w:rsid w:val="00E61911"/>
    <w:rsid w:val="00E677DC"/>
    <w:rsid w:val="00E748F1"/>
    <w:rsid w:val="00E84006"/>
    <w:rsid w:val="00E85887"/>
    <w:rsid w:val="00E91041"/>
    <w:rsid w:val="00EA27A2"/>
    <w:rsid w:val="00EA27D5"/>
    <w:rsid w:val="00EB0ECB"/>
    <w:rsid w:val="00EC6E12"/>
    <w:rsid w:val="00ED00EA"/>
    <w:rsid w:val="00EF1BE7"/>
    <w:rsid w:val="00EF2A5A"/>
    <w:rsid w:val="00F03CC8"/>
    <w:rsid w:val="00F208CF"/>
    <w:rsid w:val="00F20FDE"/>
    <w:rsid w:val="00F367E5"/>
    <w:rsid w:val="00F41500"/>
    <w:rsid w:val="00F64BEC"/>
    <w:rsid w:val="00F668EF"/>
    <w:rsid w:val="00F672DC"/>
    <w:rsid w:val="00F8379D"/>
    <w:rsid w:val="00F9016C"/>
    <w:rsid w:val="00F94B4D"/>
    <w:rsid w:val="00FC0FC6"/>
    <w:rsid w:val="00FC5EF5"/>
    <w:rsid w:val="00FD6481"/>
    <w:rsid w:val="00FF1B7D"/>
    <w:rsid w:val="00FF5072"/>
    <w:rsid w:val="00FF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B8B15F-889B-4780-A0CB-475F64587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27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7A2"/>
  </w:style>
  <w:style w:type="paragraph" w:styleId="Footer">
    <w:name w:val="footer"/>
    <w:basedOn w:val="Normal"/>
    <w:link w:val="FooterChar"/>
    <w:uiPriority w:val="99"/>
    <w:unhideWhenUsed/>
    <w:rsid w:val="00EA27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7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3</cp:revision>
  <dcterms:created xsi:type="dcterms:W3CDTF">2015-10-21T09:15:00Z</dcterms:created>
  <dcterms:modified xsi:type="dcterms:W3CDTF">2015-10-21T09:20:00Z</dcterms:modified>
</cp:coreProperties>
</file>